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153" w:rsidRPr="00FF6FD5" w:rsidRDefault="00FF6FD5" w:rsidP="00FF6FD5">
      <w:pPr>
        <w:rPr>
          <w:rFonts w:ascii="Times New Roman" w:hAnsi="Times New Roman" w:cs="Times New Roman"/>
          <w:szCs w:val="24"/>
        </w:rPr>
      </w:pPr>
      <w:r w:rsidRPr="00FF6FD5">
        <w:rPr>
          <w:rFonts w:ascii="Times New Roman" w:hAnsi="Times New Roman" w:cs="Times New Roman"/>
          <w:szCs w:val="24"/>
        </w:rPr>
        <w:t xml:space="preserve">Supplementary table. EV71 reference strains obtained from </w:t>
      </w:r>
      <w:proofErr w:type="spellStart"/>
      <w:r w:rsidRPr="00FF6FD5">
        <w:rPr>
          <w:rFonts w:ascii="Times New Roman" w:hAnsi="Times New Roman" w:cs="Times New Roman"/>
          <w:szCs w:val="24"/>
        </w:rPr>
        <w:t>GenBank</w:t>
      </w:r>
      <w:proofErr w:type="spellEnd"/>
      <w:r w:rsidRPr="00FF6FD5">
        <w:rPr>
          <w:rFonts w:ascii="Times New Roman" w:hAnsi="Times New Roman" w:cs="Times New Roman"/>
          <w:szCs w:val="24"/>
        </w:rPr>
        <w:t xml:space="preserve"> database for phylogenetic analyses</w:t>
      </w:r>
    </w:p>
    <w:tbl>
      <w:tblPr>
        <w:tblStyle w:val="a3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286"/>
        <w:gridCol w:w="3964"/>
      </w:tblGrid>
      <w:tr w:rsidR="00FF6FD5" w:rsidRPr="00FF6FD5" w:rsidTr="00EE3473">
        <w:trPr>
          <w:trHeight w:val="330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/>
                <w:bCs/>
                <w:szCs w:val="24"/>
              </w:rPr>
              <w:t>Strain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/>
                <w:bCs/>
                <w:szCs w:val="24"/>
              </w:rPr>
              <w:t>Year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/>
                <w:bCs/>
                <w:szCs w:val="24"/>
              </w:rPr>
              <w:t>Accession number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tcBorders>
              <w:top w:val="single" w:sz="4" w:space="0" w:color="auto"/>
            </w:tcBorders>
            <w:noWrap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Taiwa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964" w:type="dxa"/>
            <w:tcBorders>
              <w:top w:val="single" w:sz="4" w:space="0" w:color="auto"/>
            </w:tcBorders>
            <w:noWrap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6092-TN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30445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NCKU9822-TN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13637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4643-TN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304458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245a-TW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176044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86-TY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11979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272-TY9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AF11979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0516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3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2232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4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1595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728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2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824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1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815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639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28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429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27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871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1428-TY05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7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1552-TY05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8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56-TY05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2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N2121-TN05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4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S0584-TN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3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2004104-CDC-TW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F37357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984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DQ133458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235-TY04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DQ13345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N3340-TN02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U13177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cmuh-050530-TC05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5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HM80731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07364-HC07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U527983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2005125-TW0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F06315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07776-TP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HM62239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00643-TP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HM622391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66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4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52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3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38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44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1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36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lastRenderedPageBreak/>
              <w:t>237-KS86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86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96022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43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0886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08747-TW07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U52798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96002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41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0811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4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96016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4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101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2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70902-TY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GQ23193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03531-TW09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HM62239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M0380-TN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8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N2838-TN03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8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N7008-TN99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S0296-TN00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7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S0318-TN01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FJ357376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2002042-CDC-TW02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EF373575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314-TW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EE3473" w:rsidP="00FF6FD5">
            <w:pPr>
              <w:rPr>
                <w:rFonts w:ascii="Times New Roman" w:hAnsi="Times New Roman" w:cs="Times New Roman"/>
                <w:szCs w:val="24"/>
              </w:rPr>
            </w:pPr>
            <w:r w:rsidRPr="00EE3473">
              <w:rPr>
                <w:rFonts w:ascii="Times New Roman" w:hAnsi="Times New Roman" w:cs="Times New Roman"/>
                <w:szCs w:val="24"/>
              </w:rPr>
              <w:t>KF974779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448-TW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EE3473" w:rsidP="00FF6FD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0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665-TW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707-TW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EE3473" w:rsidP="00FF6FD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2</w:t>
            </w:r>
          </w:p>
        </w:tc>
      </w:tr>
      <w:tr w:rsidR="00FF6FD5" w:rsidRPr="00FF6FD5" w:rsidTr="00EE3473">
        <w:trPr>
          <w:trHeight w:val="330"/>
        </w:trPr>
        <w:tc>
          <w:tcPr>
            <w:tcW w:w="2967" w:type="dxa"/>
            <w:hideMark/>
          </w:tcPr>
          <w:p w:rsidR="00FF6FD5" w:rsidRPr="00FF6FD5" w:rsidRDefault="00FF6FD5" w:rsidP="00FF6FD5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473-TW08</w:t>
            </w:r>
          </w:p>
        </w:tc>
        <w:tc>
          <w:tcPr>
            <w:tcW w:w="1286" w:type="dxa"/>
            <w:noWrap/>
            <w:hideMark/>
          </w:tcPr>
          <w:p w:rsidR="00FF6FD5" w:rsidRPr="00FF6FD5" w:rsidRDefault="00FF6FD5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FF6FD5" w:rsidRPr="00FF6FD5" w:rsidRDefault="00EE3473" w:rsidP="00FF6FD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3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245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4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668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5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288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6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644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7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656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8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N1745-TW08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89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538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0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617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988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990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202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654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957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089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EE3473" w:rsidRPr="00FF6FD5" w:rsidTr="00EE3473">
        <w:trPr>
          <w:trHeight w:val="330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F6FD5">
              <w:rPr>
                <w:rFonts w:ascii="Times New Roman" w:hAnsi="Times New Roman" w:cs="Times New Roman"/>
                <w:bCs/>
                <w:szCs w:val="24"/>
              </w:rPr>
              <w:t>M1577-TW12</w:t>
            </w:r>
          </w:p>
        </w:tc>
        <w:tc>
          <w:tcPr>
            <w:tcW w:w="1286" w:type="dxa"/>
            <w:noWrap/>
            <w:hideMark/>
          </w:tcPr>
          <w:p w:rsidR="00EE3473" w:rsidRPr="00FF6FD5" w:rsidRDefault="00EE3473" w:rsidP="0053332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F6FD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3964" w:type="dxa"/>
            <w:noWrap/>
            <w:hideMark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F9747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</w:tr>
      <w:tr w:rsidR="00EE3473" w:rsidRPr="00FF6FD5" w:rsidTr="00EE3473">
        <w:trPr>
          <w:trHeight w:val="345"/>
        </w:trPr>
        <w:tc>
          <w:tcPr>
            <w:tcW w:w="2967" w:type="dxa"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6FD5">
              <w:rPr>
                <w:rFonts w:ascii="Times New Roman" w:hAnsi="Times New Roman" w:cs="Times New Roman" w:hint="eastAsia"/>
                <w:b/>
                <w:bCs/>
                <w:szCs w:val="24"/>
              </w:rPr>
              <w:t>China</w:t>
            </w:r>
          </w:p>
        </w:tc>
        <w:tc>
          <w:tcPr>
            <w:tcW w:w="1286" w:type="dxa"/>
            <w:noWrap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964" w:type="dxa"/>
            <w:noWrap/>
          </w:tcPr>
          <w:p w:rsidR="00EE3473" w:rsidRPr="00FF6FD5" w:rsidRDefault="00EE3473" w:rsidP="00EE347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36079-HK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7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VR1432-W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95466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HZH98-SZ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9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F30299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6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61114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H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95466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nhui1-A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99498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87-XA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320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07-1-SD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17.08-7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7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7VP5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02556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03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0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36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71313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-HN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36619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31013-HK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6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97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8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82851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2-G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36054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LY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24418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25777-HK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7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76-SH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2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57045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5-Jdz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80637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36-SH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2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57045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43-WH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98673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09-21-SD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09-14-SD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7-BJ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31905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1-BJ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2031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LCH02-PROC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2031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2-BJ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2031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H01-PROC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2031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333-972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6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288-927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5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17.08-6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7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17.08-5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7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7.08-2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EU70381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Z011-4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644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17.08-4-AH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7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7.08-3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EU70381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7.08-1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EU70381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DTID-ZJU-74-H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15860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DTID-ZJU-62-H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15860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Z020-1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644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5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43976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3-JN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91346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MZ2008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69498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08-C30-P14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837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C2-FY08-C30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837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C1-FY08-C30-P11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836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C1-FY08-C30-P9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836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08-C30-P2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836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398-1037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6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Z08-H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40094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21581-HK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6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67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1-LZ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39628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93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5366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462-BJ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5367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605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733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7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M188-1181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6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M186-1179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6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M183-1176F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25606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98-BJ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7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8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7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64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aifeng-2010-KF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51731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Nanyang-2011-NY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05292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Luoyang-2011-LY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02014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X/LZ 08-04-GX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89283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4-JN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2531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6-J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07419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17-WH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98673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042-WH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98673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LY11-LY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24418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LN009-L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40755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ubei-XF-HB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80483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NBChina01-NB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280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23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EU81251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23-K14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45907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Y23-K12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45907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8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LY153-LY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24418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DLY107-LY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2441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03-XM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5097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DV103-PROC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95466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6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34054-HK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7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51-SH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89192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3-G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36054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9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9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8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9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5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9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9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8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DG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11188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-CQ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99499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K2009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69498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DSG-17-GD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19496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K08-6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27937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4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733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733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Zhejiang08-Z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EU86450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93-BJ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5367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1-G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36054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DC-H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32585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HAPHC695F-SH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7366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65-NB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3000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5-J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07418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4-J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07418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2-J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07418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2-CQ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99499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94-H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24592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6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99885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66-BJ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00248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LCH01-PROC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82031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LY008-FJ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42664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18-HN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6393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99-HN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M24592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1011Y-HN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0173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09231463-KM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31663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360-HN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63938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8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733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2-Jdz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10978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DFS-3-GD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19496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18645-HK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6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43055-HK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5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6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K08-5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27936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Z004-3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644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48-LY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24418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8-1-HN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68121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19683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JS06-BJ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12993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-HN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99499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CQ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Q99498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6-SH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-CQ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7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SHZH03-SZ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Y46535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7-SH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X67888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FP2001071-GX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74200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05a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18829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BZ05-FY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69498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218217-HK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4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3626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FP2001064-GX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74200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Z025-5-B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6450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21-SZ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FJ60733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Z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F7999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86-KM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42314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L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KC41413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KMM-KM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Q42314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149-FJ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Q28030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XM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JN96468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HB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9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GU43467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Netherlan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65-NL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39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/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3692-NL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42</w:t>
            </w:r>
          </w:p>
        </w:tc>
      </w:tr>
      <w:bookmarkEnd w:id="0"/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485-NL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41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118-NL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4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9612-NL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9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3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480-NL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9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3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416-NL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0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3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98-NL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10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3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233-NL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83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2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590-NL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8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2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316-NL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8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2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6173-NL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6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9443-NL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4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5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20574-NL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8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8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196-NL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7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7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7000-NL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4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1977-NL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71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3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857-NL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66</w:t>
            </w:r>
          </w:p>
        </w:tc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2</w:t>
            </w:r>
          </w:p>
        </w:tc>
      </w:tr>
      <w:tr w:rsidR="00EE3473" w:rsidRPr="00FF6FD5" w:rsidTr="00EE34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0076-NL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473" w:rsidRPr="00FF6FD5" w:rsidRDefault="00EE3473" w:rsidP="0053332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1966</w:t>
            </w:r>
          </w:p>
        </w:tc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E3473" w:rsidRPr="00FF6FD5" w:rsidRDefault="00EE3473" w:rsidP="00EE347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F6FD5">
              <w:rPr>
                <w:rFonts w:ascii="Times New Roman" w:eastAsia="新細明體" w:hAnsi="Times New Roman" w:cs="Times New Roman"/>
                <w:kern w:val="0"/>
                <w:szCs w:val="24"/>
              </w:rPr>
              <w:t>AB575911</w:t>
            </w:r>
          </w:p>
        </w:tc>
      </w:tr>
    </w:tbl>
    <w:p w:rsidR="00FF6FD5" w:rsidRPr="00FF6FD5" w:rsidRDefault="00FF6FD5" w:rsidP="00FF6FD5">
      <w:pPr>
        <w:rPr>
          <w:rFonts w:ascii="Times New Roman" w:hAnsi="Times New Roman" w:cs="Times New Roman"/>
          <w:szCs w:val="24"/>
        </w:rPr>
      </w:pPr>
    </w:p>
    <w:sectPr w:rsidR="00FF6FD5" w:rsidRPr="00FF6F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FD5"/>
    <w:rsid w:val="0053332B"/>
    <w:rsid w:val="00ED3153"/>
    <w:rsid w:val="00EE3473"/>
    <w:rsid w:val="00F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190EC-AA5F-424F-BDA0-14BB329B2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6F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聖文</dc:creator>
  <cp:keywords/>
  <dc:description/>
  <cp:lastModifiedBy>黃聖文</cp:lastModifiedBy>
  <cp:revision>3</cp:revision>
  <dcterms:created xsi:type="dcterms:W3CDTF">2013-11-29T10:22:00Z</dcterms:created>
  <dcterms:modified xsi:type="dcterms:W3CDTF">2014-03-11T01:07:00Z</dcterms:modified>
</cp:coreProperties>
</file>